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  <w:lang w:val="en-GB"/>
        </w:rPr>
        <w:t>ADDITIONAL FILE 1</w:t>
      </w:r>
    </w:p>
    <w:p>
      <w:pPr>
        <w:pStyle w:val="TextBody"/>
        <w:rPr>
          <w:b/>
          <w:b/>
          <w:bCs/>
          <w:lang w:val="en-GB"/>
        </w:rPr>
      </w:pPr>
      <w:r>
        <w:rPr>
          <w:b/>
          <w:bCs/>
          <w:lang w:val="en-GB"/>
        </w:rPr>
        <w:t>Markers used for the construction of the pedigree linkage map</w:t>
      </w:r>
    </w:p>
    <w:p>
      <w:pPr>
        <w:pStyle w:val="TextBody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6"/>
        <w:gridCol w:w="1224"/>
        <w:gridCol w:w="642"/>
        <w:gridCol w:w="2852"/>
        <w:gridCol w:w="3081"/>
        <w:gridCol w:w="1351"/>
        <w:gridCol w:w="580"/>
      </w:tblGrid>
      <w:tr>
        <w:trPr/>
        <w:tc>
          <w:tcPr>
            <w:tcW w:w="13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extBody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TextBody"/>
              <w:rPr/>
            </w:pPr>
            <w:r>
              <w:rPr>
                <w:sz w:val="16"/>
                <w:szCs w:val="16"/>
                <w:lang w:val="en-GB"/>
              </w:rPr>
              <w:t>MARKER</w:t>
            </w:r>
            <w:r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2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extBody"/>
              <w:snapToGrid w:val="false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64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extBody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ZE</w:t>
            </w:r>
          </w:p>
        </w:tc>
        <w:tc>
          <w:tcPr>
            <w:tcW w:w="285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extBody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TextBody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RIMER F</w:t>
            </w:r>
          </w:p>
        </w:tc>
        <w:tc>
          <w:tcPr>
            <w:tcW w:w="308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extBody"/>
              <w:snapToGrid w:val="false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TextBody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RIMER R</w:t>
            </w:r>
          </w:p>
        </w:tc>
        <w:tc>
          <w:tcPr>
            <w:tcW w:w="135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extBody"/>
              <w:snapToGrid w:val="false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PEAT</w:t>
            </w:r>
          </w:p>
        </w:tc>
        <w:tc>
          <w:tcPr>
            <w:tcW w:w="5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TextBody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TextBody"/>
              <w:rPr/>
            </w:pPr>
            <w:r>
              <w:rPr>
                <w:sz w:val="16"/>
                <w:szCs w:val="16"/>
                <w:lang w:val="en-GB"/>
              </w:rPr>
              <w:t>Obs Het</w:t>
            </w:r>
            <w:r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  <w:p>
            <w:pPr>
              <w:pStyle w:val="TextBody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</w:tc>
      </w:tr>
      <w:tr>
        <w:trPr/>
        <w:tc>
          <w:tcPr>
            <w:tcW w:w="1376" w:type="dxa"/>
            <w:tcBorders>
              <w:top w:val="single" w:sz="6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420</w:t>
            </w:r>
          </w:p>
        </w:tc>
        <w:tc>
          <w:tcPr>
            <w:tcW w:w="1224" w:type="dxa"/>
            <w:tcBorders>
              <w:top w:val="single" w:sz="6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233835</w:t>
            </w:r>
          </w:p>
        </w:tc>
        <w:tc>
          <w:tcPr>
            <w:tcW w:w="642" w:type="dxa"/>
            <w:tcBorders>
              <w:top w:val="single" w:sz="6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</w:t>
            </w:r>
          </w:p>
        </w:tc>
        <w:tc>
          <w:tcPr>
            <w:tcW w:w="2852" w:type="dxa"/>
            <w:tcBorders>
              <w:top w:val="single" w:sz="6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tctacactgaaaattctgacgg</w:t>
            </w:r>
          </w:p>
        </w:tc>
        <w:tc>
          <w:tcPr>
            <w:tcW w:w="3081" w:type="dxa"/>
            <w:tcBorders>
              <w:top w:val="single" w:sz="6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gggcgttatccatgacc</w:t>
            </w:r>
          </w:p>
        </w:tc>
        <w:tc>
          <w:tcPr>
            <w:tcW w:w="1351" w:type="dxa"/>
            <w:tcBorders>
              <w:top w:val="single" w:sz="6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>
              <w:top w:val="single" w:sz="6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7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5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824839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6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tggattcacagtcttggccaa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cagtgggatccccat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5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53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901536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9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cccgtggcatggggcatt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actttctatcaaacccgt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8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52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946810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5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tacattttcgggggtt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gctgagatcacgccaccct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TTG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16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427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965871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tgttttgtagagtgtttaga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tacggctgggca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3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1638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369529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aacagcaaattgcacatt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cgccactaccctcca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4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4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384345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aaattcagcaaggggt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attctgtctatggctt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6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48464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9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cttggtatttccaagcag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ggacaagcttgccagga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3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K48-2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781918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2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gtgtgaatctataatcatctc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tctggtgtttggatatttac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1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1648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781960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2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tgtcagatgcctaagaga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atgcttcaggagaagt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941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78415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4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gttacaaagtacattaactt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agctccaaccatttctt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1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48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951980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tccttactgagaggaatgttgt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gtgatgaaaaggttct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2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944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984960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8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gtgaaagatgctacttc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gggaggagcatgggat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8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1623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022944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aactcctgggctcaagct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gtaaatctcataccatgtaaa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36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22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023379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8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aggcaggggccataa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tgcactccagcttgggt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TTC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7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12287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7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cagcctgagcagcct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cggggccctcgggctc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CG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23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314831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1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gacagagtgacagcccgtct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cccaccgtggcagca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AAA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6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9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68466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4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cgttctgcacatgtaccc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cccaggagtccccat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TA)n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5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264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097786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taactcataaaggagcc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aatacctctggtggggt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45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099847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7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ttctctgtgtctggtggaa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gtagacacagatatgcaccct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2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0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116496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9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ggtgtccggcagcatc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cctcatggagggcgca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G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20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245111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atgagtgataaccgagtg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attggtggctgggcct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G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5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D 1899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255477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aatctgctggtagaaa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agccacacaacctaatt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NP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5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D 1900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266719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5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cactgctgaagtgtggt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ctttcagagacagggaa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NP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7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42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449222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tatgttgcccaagct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gtgtgtgtctctgtgtcca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41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450208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9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ttaccactaaatgggaaaat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gtgacagagtgagactct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TT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1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469542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4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ccaaaatcacgccactg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ttatggttaccccttggac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2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311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03575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2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ttgtatttttagtagagac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agtgtgagataacgaagc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D 1909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4206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gaacagaggagtatga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ctgtcatgtgttggcat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NP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8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2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66292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6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aggcagaaagcagccct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tgaagagtaaagccttttc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3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67154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9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tttggtggaggagggtc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cactgatcctttctggga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6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4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595454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3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ggaaaggaaagggaaa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ccccgaggcttcccct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AGA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7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39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640114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tgcactccagcctggga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ggctctgggatagccagt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AA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D 168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677582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ggggaggatatgtca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tttggaggaggcaacagaga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NP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6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1709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735440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ttcagcaagaacagcaga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ttccaagttcagtgctct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3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38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745025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acctgtagaattaccagtgct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cagcctgggcaacaga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ATT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2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37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75983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2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gccgctgtgggctgcat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gcatgccatcatgccca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7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36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26412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tgccggggccgtcggta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acatctgcccatgcatac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27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35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34183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gtactccagcctgggcaa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aaatgatgttccacccgttt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A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7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446bis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343665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3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aggcaggcgaatca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ctggatgggcgtggt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1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51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41874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8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tttcggaggctgaggcaggt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ggactacaggcgtgt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33bis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510610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9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gtcccagatacagtg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gtaatgggtggagattgat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1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539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582334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4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tatggctgtaggctgta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accaatgcaatatgaa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9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31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677176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cacacaggcccgctgttc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acaaaaatacccatgatacagct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(G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25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703346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7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tcaaggtcacaggcat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ggcattgtatgctgagata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24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703532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tacccagggttgggataggt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tccatggtaacgctaaaac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26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706255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4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tatcaaaagctaagttatag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tccttcttttggttgaa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(T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6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30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740881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5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ctgctgacctgcatact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aagggaactggaagca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29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818622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agatactctgatgagccag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ctcaaatctttcagaatca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308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830724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6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tgcaacagcactagac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taaaggaaaaggaggcat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T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45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5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851310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6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ggcaggaatgggtcct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caacctgagggtggct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T)n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2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306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88752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tttcgctggaacatcaaa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gtccagactgtataaatg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2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6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896124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9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cagtaagatgatgactccggac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atggtaacacacatgcgtgtg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G)n(CG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3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28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929869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5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ctgcaccatgcttcctg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taatatagcctaaacataaagta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7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02004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tacttgtatcctaggccag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tgctgcagggcttgga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TC)n(TG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27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238686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7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tccagcctgggcgaca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gtattgcctttcca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AA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TCH 18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256327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4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gatagcccaccttgct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agatattagggcaaaca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TG)n 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3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686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393070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attacagagtggctctg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gccctgttagcaccact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GGA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8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425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407029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7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cacaaggagacaactctg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atgccccataactcagg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2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303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599366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0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gacctcagactggtcagtc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tcccatgagaaggtacactcc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A)n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65</w:t>
            </w:r>
          </w:p>
        </w:tc>
      </w:tr>
      <w:tr>
        <w:trPr/>
        <w:tc>
          <w:tcPr>
            <w:tcW w:w="1376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257</w:t>
            </w:r>
          </w:p>
        </w:tc>
        <w:tc>
          <w:tcPr>
            <w:tcW w:w="1224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892983</w:t>
            </w:r>
          </w:p>
        </w:tc>
        <w:tc>
          <w:tcPr>
            <w:tcW w:w="64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5</w:t>
            </w:r>
          </w:p>
        </w:tc>
        <w:tc>
          <w:tcPr>
            <w:tcW w:w="2852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ctgatacaccacttctga</w:t>
            </w:r>
          </w:p>
        </w:tc>
        <w:tc>
          <w:tcPr>
            <w:tcW w:w="308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cagaaatatccttcccat</w:t>
            </w:r>
          </w:p>
        </w:tc>
        <w:tc>
          <w:tcPr>
            <w:tcW w:w="1351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TG)n </w:t>
            </w:r>
          </w:p>
        </w:tc>
        <w:tc>
          <w:tcPr>
            <w:tcW w:w="580" w:type="dxa"/>
            <w:tcBorders/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</w:t>
            </w:r>
          </w:p>
        </w:tc>
      </w:tr>
      <w:tr>
        <w:trPr/>
        <w:tc>
          <w:tcPr>
            <w:tcW w:w="1376" w:type="dxa"/>
            <w:tcBorders>
              <w:bottom w:val="single" w:sz="12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22S1174</w:t>
            </w:r>
          </w:p>
        </w:tc>
        <w:tc>
          <w:tcPr>
            <w:tcW w:w="1224" w:type="dxa"/>
            <w:tcBorders>
              <w:bottom w:val="single" w:sz="12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81304</w:t>
            </w:r>
          </w:p>
        </w:tc>
        <w:tc>
          <w:tcPr>
            <w:tcW w:w="642" w:type="dxa"/>
            <w:tcBorders>
              <w:bottom w:val="single" w:sz="12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4</w:t>
            </w:r>
          </w:p>
        </w:tc>
        <w:tc>
          <w:tcPr>
            <w:tcW w:w="2852" w:type="dxa"/>
            <w:tcBorders>
              <w:bottom w:val="single" w:sz="12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aatcactaggggccttca</w:t>
            </w:r>
          </w:p>
        </w:tc>
        <w:tc>
          <w:tcPr>
            <w:tcW w:w="3081" w:type="dxa"/>
            <w:tcBorders>
              <w:bottom w:val="single" w:sz="12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aggctatgtggcccag</w:t>
            </w:r>
          </w:p>
        </w:tc>
        <w:tc>
          <w:tcPr>
            <w:tcW w:w="1351" w:type="dxa"/>
            <w:tcBorders>
              <w:bottom w:val="single" w:sz="12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TG)n </w:t>
            </w:r>
          </w:p>
        </w:tc>
        <w:tc>
          <w:tcPr>
            <w:tcW w:w="580" w:type="dxa"/>
            <w:tcBorders>
              <w:bottom w:val="single" w:sz="12" w:space="0" w:color="808080"/>
            </w:tcBorders>
          </w:tcPr>
          <w:p>
            <w:pPr>
              <w:pStyle w:val="TextBody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74</w:t>
            </w:r>
          </w:p>
        </w:tc>
      </w:tr>
    </w:tbl>
    <w:p>
      <w:pPr>
        <w:pStyle w:val="TextBody"/>
        <w:rPr>
          <w:b/>
          <w:b/>
          <w:bCs/>
          <w:sz w:val="16"/>
          <w:szCs w:val="16"/>
          <w:vertAlign w:val="superscript"/>
          <w:lang w:val="en-GB"/>
        </w:rPr>
      </w:pPr>
      <w:r>
        <w:rPr>
          <w:b/>
          <w:bCs/>
          <w:sz w:val="16"/>
          <w:szCs w:val="16"/>
          <w:vertAlign w:val="superscript"/>
          <w:lang w:val="en-GB"/>
        </w:rPr>
      </w:r>
    </w:p>
    <w:p>
      <w:pPr>
        <w:pStyle w:val="TextBody"/>
        <w:rPr/>
      </w:pPr>
      <w:r>
        <w:rPr>
          <w:b/>
          <w:bCs/>
          <w:sz w:val="16"/>
          <w:szCs w:val="16"/>
          <w:vertAlign w:val="superscript"/>
          <w:lang w:val="en-GB"/>
        </w:rPr>
        <w:t>1</w:t>
      </w:r>
      <w:r>
        <w:rPr>
          <w:b/>
          <w:bCs/>
          <w:sz w:val="16"/>
          <w:szCs w:val="16"/>
          <w:lang w:val="en-GB"/>
        </w:rPr>
        <w:t xml:space="preserve"> </w:t>
      </w:r>
      <w:r>
        <w:rPr>
          <w:bCs/>
          <w:sz w:val="16"/>
          <w:szCs w:val="16"/>
          <w:lang w:val="en-GB"/>
        </w:rPr>
        <w:t xml:space="preserve">Primers for the CATCH markers were developed for this study; other primers were taken from public databases. </w:t>
      </w:r>
    </w:p>
    <w:p>
      <w:pPr>
        <w:pStyle w:val="Normal"/>
        <w:rPr/>
      </w:pPr>
      <w:r>
        <w:rPr>
          <w:b/>
          <w:bCs/>
          <w:sz w:val="16"/>
          <w:szCs w:val="16"/>
          <w:vertAlign w:val="superscript"/>
          <w:lang w:val="en-GB"/>
        </w:rPr>
        <w:t xml:space="preserve">2 </w:t>
      </w:r>
      <w:r>
        <w:rPr>
          <w:bCs/>
          <w:sz w:val="16"/>
          <w:szCs w:val="16"/>
          <w:lang w:val="en-GB"/>
        </w:rPr>
        <w:t>nd= not determined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22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z w:val="22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textAlignment w:val="auto"/>
    </w:pPr>
    <w:rPr>
      <w:rFonts w:cs="Arial"/>
      <w:sz w:val="24"/>
      <w:lang w:val="ca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2T13:25:00Z</dcterms:created>
  <dc:creator>. .         Damia Heine.</dc:creator>
  <dc:description/>
  <cp:keywords/>
  <dc:language>en-US</dc:language>
  <cp:lastModifiedBy>u08884</cp:lastModifiedBy>
  <dcterms:modified xsi:type="dcterms:W3CDTF">2007-03-22T15:35:00Z</dcterms:modified>
  <cp:revision>2</cp:revision>
  <dc:subject/>
  <dc:title>SUPPLEMENTARY TABLE 1</dc:title>
</cp:coreProperties>
</file>